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219F6" w14:textId="02A27C6C" w:rsidR="004E3CA0" w:rsidRDefault="004E3CA0" w:rsidP="004E3C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</w:t>
      </w:r>
      <w:r w:rsidR="008C3C7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D45CD">
        <w:rPr>
          <w:rFonts w:ascii="Times New Roman" w:hAnsi="Times New Roman" w:cs="Times New Roman"/>
          <w:sz w:val="24"/>
          <w:szCs w:val="24"/>
        </w:rPr>
        <w:t xml:space="preserve">The Approximate EDSS equivalents of the </w:t>
      </w:r>
      <w:r>
        <w:rPr>
          <w:rFonts w:ascii="Times New Roman" w:hAnsi="Times New Roman" w:cs="Times New Roman"/>
          <w:sz w:val="24"/>
          <w:szCs w:val="24"/>
        </w:rPr>
        <w:t xml:space="preserve">Patient Determined </w:t>
      </w:r>
      <w:r w:rsidRPr="009D45CD">
        <w:rPr>
          <w:rFonts w:ascii="Times New Roman" w:hAnsi="Times New Roman" w:cs="Times New Roman"/>
          <w:sz w:val="24"/>
          <w:szCs w:val="24"/>
        </w:rPr>
        <w:t>Disease Step</w:t>
      </w:r>
      <w:r>
        <w:rPr>
          <w:rFonts w:ascii="Times New Roman" w:hAnsi="Times New Roman" w:cs="Times New Roman"/>
          <w:sz w:val="24"/>
          <w:szCs w:val="24"/>
        </w:rPr>
        <w:t xml:space="preserve">s (PDDS)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92"/>
        <w:gridCol w:w="1773"/>
        <w:gridCol w:w="1859"/>
        <w:gridCol w:w="1734"/>
      </w:tblGrid>
      <w:tr w:rsidR="004E3CA0" w14:paraId="78B2A095" w14:textId="77777777" w:rsidTr="00881A87">
        <w:trPr>
          <w:trHeight w:val="794"/>
        </w:trPr>
        <w:tc>
          <w:tcPr>
            <w:tcW w:w="30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AF557" w14:textId="77777777" w:rsidR="004E3CA0" w:rsidRPr="00C77488" w:rsidRDefault="004E3CA0" w:rsidP="00881A8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4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Determined Disease Steps (Description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3142F7ED" w14:textId="77777777" w:rsidR="004E3CA0" w:rsidRPr="00C77488" w:rsidRDefault="004E3CA0" w:rsidP="00881A8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4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ximate EDSS Equivalent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712E1989" w14:textId="77777777" w:rsidR="004E3CA0" w:rsidRPr="00C77488" w:rsidRDefault="004E3CA0" w:rsidP="00881A8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4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oad Disability Category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10967FD4" w14:textId="77777777" w:rsidR="004E3CA0" w:rsidRPr="00C77488" w:rsidRDefault="004E3CA0" w:rsidP="00881A8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4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 per group*</w:t>
            </w:r>
          </w:p>
        </w:tc>
      </w:tr>
      <w:tr w:rsidR="004E3CA0" w14:paraId="22934097" w14:textId="77777777" w:rsidTr="00881A87">
        <w:trPr>
          <w:trHeight w:val="383"/>
        </w:trPr>
        <w:tc>
          <w:tcPr>
            <w:tcW w:w="3078" w:type="pct"/>
            <w:tcBorders>
              <w:top w:val="single" w:sz="4" w:space="0" w:color="auto"/>
            </w:tcBorders>
            <w:shd w:val="clear" w:color="auto" w:fill="auto"/>
          </w:tcPr>
          <w:p w14:paraId="77C779A6" w14:textId="77777777" w:rsidR="004E3CA0" w:rsidRPr="0017598E" w:rsidRDefault="004E3CA0" w:rsidP="00881A8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 </w:t>
            </w:r>
            <w:r w:rsidRPr="0017598E">
              <w:rPr>
                <w:rFonts w:ascii="Times New Roman" w:hAnsi="Times New Roman" w:cs="Times New Roman"/>
                <w:sz w:val="20"/>
                <w:szCs w:val="20"/>
              </w:rPr>
              <w:t>(I may have some mild symptoms, mostly sensory, due to MS but they do not limit my activity or lifestyle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92C985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C162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49C2AB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4C1620">
              <w:rPr>
                <w:rFonts w:ascii="Times New Roman" w:hAnsi="Times New Roman" w:cs="Times New Roman"/>
                <w:bCs/>
                <w:sz w:val="20"/>
                <w:szCs w:val="24"/>
              </w:rPr>
              <w:t>No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Disability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BDDB50" w14:textId="0B553ADD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4C1620">
              <w:rPr>
                <w:rFonts w:ascii="Times New Roman" w:hAnsi="Times New Roman" w:cs="Times New Roman"/>
                <w:bCs/>
                <w:sz w:val="20"/>
                <w:szCs w:val="24"/>
              </w:rPr>
              <w:t>3</w:t>
            </w:r>
            <w:r w:rsidR="009F1AD4">
              <w:rPr>
                <w:rFonts w:ascii="Times New Roman" w:hAnsi="Times New Roman" w:cs="Times New Roman"/>
                <w:bCs/>
                <w:sz w:val="20"/>
                <w:szCs w:val="24"/>
              </w:rPr>
              <w:t>46</w:t>
            </w:r>
          </w:p>
        </w:tc>
      </w:tr>
      <w:tr w:rsidR="004E3CA0" w14:paraId="31BAC874" w14:textId="77777777" w:rsidTr="00881A87">
        <w:trPr>
          <w:trHeight w:val="383"/>
        </w:trPr>
        <w:tc>
          <w:tcPr>
            <w:tcW w:w="3078" w:type="pct"/>
            <w:tcBorders>
              <w:top w:val="single" w:sz="4" w:space="0" w:color="auto"/>
            </w:tcBorders>
            <w:shd w:val="clear" w:color="auto" w:fill="auto"/>
          </w:tcPr>
          <w:p w14:paraId="0621A0FF" w14:textId="77777777" w:rsidR="004E3CA0" w:rsidRPr="0017598E" w:rsidRDefault="004E3CA0" w:rsidP="00881A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17598E">
              <w:rPr>
                <w:rFonts w:ascii="Times New Roman" w:hAnsi="Times New Roman" w:cs="Times New Roman"/>
                <w:sz w:val="20"/>
                <w:szCs w:val="20"/>
              </w:rPr>
              <w:t xml:space="preserve"> (I have some noticeable symptoms from my MS, but they are minor and have only a small effect on my lifestyle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</w:tcPr>
          <w:p w14:paraId="532A1CB2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C162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9BAC23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4C1620">
              <w:rPr>
                <w:rFonts w:ascii="Times New Roman" w:hAnsi="Times New Roman" w:cs="Times New Roman"/>
                <w:bCs/>
                <w:sz w:val="20"/>
                <w:szCs w:val="24"/>
              </w:rPr>
              <w:t>Mild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Disability 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277B88" w14:textId="6BB8A7FD" w:rsidR="004E3CA0" w:rsidRPr="004C1620" w:rsidRDefault="009F1AD4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>293</w:t>
            </w:r>
          </w:p>
        </w:tc>
      </w:tr>
      <w:tr w:rsidR="004E3CA0" w14:paraId="55173686" w14:textId="77777777" w:rsidTr="00881A87">
        <w:trPr>
          <w:trHeight w:val="261"/>
        </w:trPr>
        <w:tc>
          <w:tcPr>
            <w:tcW w:w="3078" w:type="pct"/>
            <w:tcBorders>
              <w:bottom w:val="single" w:sz="4" w:space="0" w:color="auto"/>
            </w:tcBorders>
            <w:shd w:val="clear" w:color="auto" w:fill="auto"/>
          </w:tcPr>
          <w:p w14:paraId="65A8DEE2" w14:textId="77777777" w:rsidR="004E3CA0" w:rsidRPr="00AC4A3D" w:rsidRDefault="004E3CA0" w:rsidP="00881A8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A3D">
              <w:rPr>
                <w:rFonts w:ascii="Times New Roman" w:hAnsi="Times New Roman" w:cs="Times New Roman"/>
                <w:b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r w:rsidRPr="00AC4A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Pr="00AC4A3D">
              <w:rPr>
                <w:rFonts w:ascii="Times New Roman" w:hAnsi="Times New Roman" w:cs="Times New Roman"/>
                <w:sz w:val="20"/>
                <w:szCs w:val="20"/>
              </w:rPr>
              <w:t>don't have any limitations in my walking ability. However, I d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4A3D">
              <w:rPr>
                <w:rFonts w:ascii="Times New Roman" w:hAnsi="Times New Roman" w:cs="Times New Roman"/>
                <w:sz w:val="20"/>
                <w:szCs w:val="20"/>
              </w:rPr>
              <w:t>have problems due to MS that limit daily activities in other w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</w:tcPr>
          <w:p w14:paraId="1A7B6EA7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C1620">
              <w:rPr>
                <w:rFonts w:ascii="Times New Roman" w:hAnsi="Times New Roman" w:cs="Times New Roman"/>
                <w:bCs/>
                <w:sz w:val="24"/>
                <w:szCs w:val="24"/>
              </w:rPr>
              <w:t>2-3</w:t>
            </w:r>
          </w:p>
        </w:tc>
        <w:tc>
          <w:tcPr>
            <w:tcW w:w="66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C50BB63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62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3179B8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</w:tr>
      <w:tr w:rsidR="004E3CA0" w14:paraId="2BDFC7CC" w14:textId="77777777" w:rsidTr="00881A87">
        <w:trPr>
          <w:trHeight w:val="250"/>
        </w:trPr>
        <w:tc>
          <w:tcPr>
            <w:tcW w:w="3078" w:type="pct"/>
            <w:tcBorders>
              <w:top w:val="single" w:sz="4" w:space="0" w:color="auto"/>
            </w:tcBorders>
            <w:shd w:val="clear" w:color="auto" w:fill="auto"/>
          </w:tcPr>
          <w:p w14:paraId="769392BC" w14:textId="77777777" w:rsidR="004E3CA0" w:rsidRPr="0017598E" w:rsidRDefault="004E3CA0" w:rsidP="00881A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598E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17598E">
              <w:rPr>
                <w:rFonts w:ascii="Times New Roman" w:hAnsi="Times New Roman" w:cs="Times New Roman"/>
                <w:sz w:val="20"/>
                <w:szCs w:val="20"/>
              </w:rPr>
              <w:t xml:space="preserve"> (MS does interfere with my activities, especially walking. I can work a full day, but athletic or physically demanding activities are more difficult than they used to be. I usually don’t need to use a walking stick (cane) or other walking aid, but I might during an MS attack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</w:tcPr>
          <w:p w14:paraId="16713142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C1620">
              <w:rPr>
                <w:rFonts w:ascii="Times New Roman" w:hAnsi="Times New Roman" w:cs="Times New Roman"/>
                <w:bCs/>
                <w:sz w:val="24"/>
                <w:szCs w:val="24"/>
              </w:rPr>
              <w:t>4-5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7B674E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4C1620">
              <w:rPr>
                <w:rFonts w:ascii="Times New Roman" w:hAnsi="Times New Roman" w:cs="Times New Roman"/>
                <w:bCs/>
                <w:sz w:val="20"/>
                <w:szCs w:val="24"/>
              </w:rPr>
              <w:t>Moderate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Disability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6C2E7" w14:textId="2FD590DD" w:rsidR="004E3CA0" w:rsidRPr="004C1620" w:rsidRDefault="0038305D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>462</w:t>
            </w:r>
          </w:p>
        </w:tc>
      </w:tr>
      <w:tr w:rsidR="004E3CA0" w14:paraId="2562E200" w14:textId="77777777" w:rsidTr="00881A87">
        <w:trPr>
          <w:trHeight w:val="261"/>
        </w:trPr>
        <w:tc>
          <w:tcPr>
            <w:tcW w:w="3078" w:type="pct"/>
            <w:shd w:val="clear" w:color="auto" w:fill="auto"/>
          </w:tcPr>
          <w:p w14:paraId="4300B992" w14:textId="77777777" w:rsidR="004E3CA0" w:rsidRPr="0017598E" w:rsidRDefault="004E3CA0" w:rsidP="00881A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598E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17598E">
              <w:rPr>
                <w:rFonts w:ascii="Times New Roman" w:hAnsi="Times New Roman" w:cs="Times New Roman"/>
                <w:sz w:val="20"/>
                <w:szCs w:val="20"/>
              </w:rPr>
              <w:t xml:space="preserve"> (I can walk about 8 meters (or 25 feet) without using a walking stick (cane) or other walking aid such as a splint, brace, or crutch, but I may use a walking aid for greater distances)</w:t>
            </w:r>
          </w:p>
        </w:tc>
        <w:tc>
          <w:tcPr>
            <w:tcW w:w="635" w:type="pct"/>
            <w:shd w:val="clear" w:color="auto" w:fill="auto"/>
          </w:tcPr>
          <w:p w14:paraId="0DDBF56D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C162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66" w:type="pct"/>
            <w:vMerge/>
            <w:shd w:val="clear" w:color="auto" w:fill="auto"/>
            <w:vAlign w:val="center"/>
          </w:tcPr>
          <w:p w14:paraId="4A6312D7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621" w:type="pct"/>
            <w:vMerge/>
            <w:shd w:val="clear" w:color="auto" w:fill="auto"/>
            <w:vAlign w:val="center"/>
          </w:tcPr>
          <w:p w14:paraId="55D69D71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</w:tr>
      <w:tr w:rsidR="004E3CA0" w14:paraId="66D5E5F7" w14:textId="77777777" w:rsidTr="00881A87">
        <w:trPr>
          <w:trHeight w:val="261"/>
        </w:trPr>
        <w:tc>
          <w:tcPr>
            <w:tcW w:w="3078" w:type="pct"/>
            <w:tcBorders>
              <w:bottom w:val="single" w:sz="4" w:space="0" w:color="auto"/>
            </w:tcBorders>
            <w:shd w:val="clear" w:color="auto" w:fill="auto"/>
          </w:tcPr>
          <w:p w14:paraId="5D84EDB2" w14:textId="77777777" w:rsidR="004E3CA0" w:rsidRPr="0017598E" w:rsidRDefault="004E3CA0" w:rsidP="00881A8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598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17598E">
              <w:rPr>
                <w:rFonts w:ascii="Times New Roman" w:hAnsi="Times New Roman" w:cs="Times New Roman"/>
                <w:sz w:val="20"/>
                <w:szCs w:val="20"/>
              </w:rPr>
              <w:t xml:space="preserve"> (To be able to walk 8 meters (or 25 feet), I </w:t>
            </w:r>
            <w:proofErr w:type="gramStart"/>
            <w:r w:rsidRPr="0017598E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17598E">
              <w:rPr>
                <w:rFonts w:ascii="Times New Roman" w:hAnsi="Times New Roman" w:cs="Times New Roman"/>
                <w:sz w:val="20"/>
                <w:szCs w:val="20"/>
              </w:rPr>
              <w:t xml:space="preserve"> have a walking stick (cane), a single crutch, or someone to hold onto. I can get around the house by holding onto furniture or touching the walls for support. I may use a scooter or wheelchair for greater distances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</w:tcPr>
          <w:p w14:paraId="4F9F9B62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C162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6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18D0A6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  <w:tc>
          <w:tcPr>
            <w:tcW w:w="62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09462D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</w:tr>
      <w:tr w:rsidR="004E3CA0" w14:paraId="06E68DAD" w14:textId="77777777" w:rsidTr="00881A87">
        <w:trPr>
          <w:trHeight w:val="902"/>
        </w:trPr>
        <w:tc>
          <w:tcPr>
            <w:tcW w:w="3078" w:type="pct"/>
            <w:tcBorders>
              <w:top w:val="single" w:sz="4" w:space="0" w:color="auto"/>
            </w:tcBorders>
            <w:shd w:val="clear" w:color="auto" w:fill="auto"/>
          </w:tcPr>
          <w:p w14:paraId="36E428B8" w14:textId="77777777" w:rsidR="004E3CA0" w:rsidRPr="0017598E" w:rsidRDefault="004E3CA0" w:rsidP="00881A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598E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17598E">
              <w:rPr>
                <w:rFonts w:ascii="Times New Roman" w:hAnsi="Times New Roman" w:cs="Times New Roman"/>
                <w:sz w:val="20"/>
                <w:szCs w:val="20"/>
              </w:rPr>
              <w:t xml:space="preserve"> (To walk 8 meters (or 25 feet), I must have two walking sticks (canes), two crutches, or a walking frame (walker). I may use a scooter or wheelchair for greater distances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</w:tcPr>
          <w:p w14:paraId="69FAFB93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C1620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922359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4C1620">
              <w:rPr>
                <w:rFonts w:ascii="Times New Roman" w:hAnsi="Times New Roman" w:cs="Times New Roman"/>
                <w:bCs/>
                <w:sz w:val="20"/>
                <w:szCs w:val="24"/>
              </w:rPr>
              <w:t>Severe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Disability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62EB37" w14:textId="2C4002FE" w:rsidR="004E3CA0" w:rsidRPr="004C1620" w:rsidRDefault="0038305D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>184</w:t>
            </w:r>
          </w:p>
        </w:tc>
      </w:tr>
      <w:tr w:rsidR="004E3CA0" w14:paraId="568BE3E2" w14:textId="77777777" w:rsidTr="00881A87">
        <w:trPr>
          <w:trHeight w:val="261"/>
        </w:trPr>
        <w:tc>
          <w:tcPr>
            <w:tcW w:w="3078" w:type="pct"/>
            <w:shd w:val="clear" w:color="auto" w:fill="auto"/>
          </w:tcPr>
          <w:p w14:paraId="55D5E084" w14:textId="77777777" w:rsidR="004E3CA0" w:rsidRPr="0017598E" w:rsidRDefault="004E3CA0" w:rsidP="00881A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598E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17598E">
              <w:rPr>
                <w:rFonts w:ascii="Times New Roman" w:hAnsi="Times New Roman" w:cs="Times New Roman"/>
                <w:sz w:val="20"/>
                <w:szCs w:val="20"/>
              </w:rPr>
              <w:t xml:space="preserve"> (My main form of mobility is a wheelchair. I may be able to stand and/or take one or two steps, but I can’t walk 8 meters (or 25 feet), even with crutches or a walking frame)</w:t>
            </w:r>
          </w:p>
        </w:tc>
        <w:tc>
          <w:tcPr>
            <w:tcW w:w="635" w:type="pct"/>
            <w:shd w:val="clear" w:color="auto" w:fill="auto"/>
          </w:tcPr>
          <w:p w14:paraId="09130A6A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C162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666" w:type="pct"/>
            <w:vMerge/>
            <w:shd w:val="clear" w:color="auto" w:fill="auto"/>
            <w:vAlign w:val="center"/>
          </w:tcPr>
          <w:p w14:paraId="3A832B8C" w14:textId="77777777" w:rsidR="004E3CA0" w:rsidRPr="001F391F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21" w:type="pct"/>
            <w:vMerge/>
            <w:shd w:val="clear" w:color="auto" w:fill="auto"/>
            <w:vAlign w:val="center"/>
          </w:tcPr>
          <w:p w14:paraId="552A65B0" w14:textId="77777777" w:rsidR="004E3CA0" w:rsidRPr="0017598E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E3CA0" w14:paraId="52D07ED8" w14:textId="77777777" w:rsidTr="00881A87">
        <w:trPr>
          <w:trHeight w:val="261"/>
        </w:trPr>
        <w:tc>
          <w:tcPr>
            <w:tcW w:w="3078" w:type="pct"/>
            <w:shd w:val="clear" w:color="auto" w:fill="auto"/>
          </w:tcPr>
          <w:p w14:paraId="4FB231DD" w14:textId="77777777" w:rsidR="004E3CA0" w:rsidRPr="0017598E" w:rsidRDefault="004E3CA0" w:rsidP="00881A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598E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17598E">
              <w:rPr>
                <w:rFonts w:ascii="Times New Roman" w:hAnsi="Times New Roman" w:cs="Times New Roman"/>
                <w:sz w:val="20"/>
                <w:szCs w:val="20"/>
              </w:rPr>
              <w:t xml:space="preserve"> (I am unable to sit in a wheelchair for more than 1 hour, and I spend most of my time in bed)</w:t>
            </w:r>
          </w:p>
        </w:tc>
        <w:tc>
          <w:tcPr>
            <w:tcW w:w="635" w:type="pct"/>
            <w:shd w:val="clear" w:color="auto" w:fill="auto"/>
          </w:tcPr>
          <w:p w14:paraId="022FC02F" w14:textId="77777777" w:rsidR="004E3CA0" w:rsidRPr="004C162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C1620">
              <w:rPr>
                <w:rFonts w:ascii="Times New Roman" w:hAnsi="Times New Roman" w:cs="Times New Roman"/>
                <w:bCs/>
                <w:sz w:val="24"/>
                <w:szCs w:val="24"/>
              </w:rPr>
              <w:t>8-9</w:t>
            </w:r>
          </w:p>
        </w:tc>
        <w:tc>
          <w:tcPr>
            <w:tcW w:w="666" w:type="pct"/>
            <w:vMerge/>
            <w:shd w:val="clear" w:color="auto" w:fill="auto"/>
            <w:vAlign w:val="center"/>
          </w:tcPr>
          <w:p w14:paraId="7CEC76D4" w14:textId="77777777" w:rsidR="004E3CA0" w:rsidRPr="001F391F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21" w:type="pct"/>
            <w:vMerge/>
            <w:shd w:val="clear" w:color="auto" w:fill="auto"/>
            <w:vAlign w:val="center"/>
          </w:tcPr>
          <w:p w14:paraId="1697A638" w14:textId="77777777" w:rsidR="004E3CA0" w:rsidRPr="0017598E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E3CA0" w14:paraId="282CB03D" w14:textId="77777777" w:rsidTr="00881A87">
        <w:trPr>
          <w:trHeight w:val="211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239F0FC5" w14:textId="77777777" w:rsidR="004E3CA0" w:rsidRDefault="004E3CA0" w:rsidP="00881A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71EC6D" w14:textId="77777777" w:rsidR="004E3CA0" w:rsidRDefault="004E3CA0"/>
    <w:sectPr w:rsidR="004E3CA0" w:rsidSect="004E3C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CA0"/>
    <w:rsid w:val="0038305D"/>
    <w:rsid w:val="0048260D"/>
    <w:rsid w:val="004E3CA0"/>
    <w:rsid w:val="008A4F90"/>
    <w:rsid w:val="008C3C7E"/>
    <w:rsid w:val="00931BA1"/>
    <w:rsid w:val="009F1AD4"/>
    <w:rsid w:val="00D1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7BB2C"/>
  <w15:chartTrackingRefBased/>
  <w15:docId w15:val="{C27F265C-1B7C-4820-8829-FAF7ADBEE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CA0"/>
    <w:pPr>
      <w:spacing w:after="200" w:line="276" w:lineRule="auto"/>
    </w:pPr>
    <w:rPr>
      <w:rFonts w:ascii="Georgia" w:hAnsi="Georgia"/>
      <w:sz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C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nat Ahmad</dc:creator>
  <cp:keywords/>
  <dc:description/>
  <cp:lastModifiedBy>Hasnat Ahmad</cp:lastModifiedBy>
  <cp:revision>2</cp:revision>
  <dcterms:created xsi:type="dcterms:W3CDTF">2022-06-18T01:16:00Z</dcterms:created>
  <dcterms:modified xsi:type="dcterms:W3CDTF">2022-06-18T01:16:00Z</dcterms:modified>
</cp:coreProperties>
</file>